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349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8"/>
        <w:gridCol w:w="2410"/>
        <w:gridCol w:w="5641"/>
      </w:tblGrid>
      <w:tr w:rsidR="00E04EAF" w:rsidRPr="00C54D5E" w14:paraId="03847142" w14:textId="77777777" w:rsidTr="000D0401">
        <w:trPr>
          <w:jc w:val="center"/>
        </w:trPr>
        <w:tc>
          <w:tcPr>
            <w:tcW w:w="1034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6310B3" w14:textId="07871175" w:rsidR="00E04EAF" w:rsidRPr="00C54D5E" w:rsidRDefault="007B48CB" w:rsidP="000D0401">
            <w:pPr>
              <w:ind w:firstLine="482"/>
              <w:rPr>
                <w:rFonts w:cs="Times New Roman"/>
                <w:sz w:val="20"/>
                <w:szCs w:val="20"/>
              </w:rPr>
            </w:pPr>
            <w:bookmarkStart w:id="0" w:name="_Hlk155189577"/>
            <w:r w:rsidRPr="007B48CB">
              <w:rPr>
                <w:b/>
                <w:bCs/>
                <w:sz w:val="24"/>
              </w:rPr>
              <w:t>Supplemental</w:t>
            </w:r>
            <w:r w:rsidR="00E04EAF" w:rsidRPr="007B48CB">
              <w:rPr>
                <w:b/>
                <w:bCs/>
                <w:sz w:val="24"/>
              </w:rPr>
              <w:t xml:space="preserve"> Table. </w:t>
            </w:r>
            <w:r w:rsidR="00BE699E" w:rsidRPr="007B48CB">
              <w:rPr>
                <w:b/>
                <w:bCs/>
                <w:sz w:val="24"/>
              </w:rPr>
              <w:t>The p</w:t>
            </w:r>
            <w:r w:rsidR="00E04EAF" w:rsidRPr="007B48CB">
              <w:rPr>
                <w:b/>
                <w:bCs/>
                <w:sz w:val="24"/>
              </w:rPr>
              <w:t>rimers used in this study</w:t>
            </w:r>
            <w:r w:rsidRPr="007B48CB">
              <w:rPr>
                <w:b/>
                <w:bCs/>
                <w:sz w:val="24"/>
              </w:rPr>
              <w:t>.</w:t>
            </w:r>
          </w:p>
        </w:tc>
      </w:tr>
      <w:tr w:rsidR="000D0401" w:rsidRPr="00C54D5E" w14:paraId="58752903" w14:textId="77777777" w:rsidTr="000D0401">
        <w:trPr>
          <w:jc w:val="center"/>
        </w:trPr>
        <w:tc>
          <w:tcPr>
            <w:tcW w:w="2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CD13F6" w14:textId="45EA5027" w:rsidR="00E04EAF" w:rsidRPr="00B70FC6" w:rsidRDefault="00BE699E" w:rsidP="00E04EAF">
            <w:pPr>
              <w:ind w:firstLine="4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699E">
              <w:rPr>
                <w:rFonts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839391" w14:textId="5CF10583" w:rsidR="00E04EAF" w:rsidRPr="00B70FC6" w:rsidRDefault="00E04EAF" w:rsidP="00E04EAF">
            <w:pPr>
              <w:ind w:firstLine="4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0FC6">
              <w:rPr>
                <w:rFonts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C0FB49" w14:textId="156D3F2E" w:rsidR="00E04EAF" w:rsidRPr="00B70FC6" w:rsidRDefault="00E04EAF" w:rsidP="00E04EAF">
            <w:pPr>
              <w:ind w:firstLine="402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0FC6">
              <w:rPr>
                <w:rFonts w:cs="Times New Roman"/>
                <w:b/>
                <w:bCs/>
                <w:sz w:val="20"/>
                <w:szCs w:val="20"/>
              </w:rPr>
              <w:t>Sequences</w:t>
            </w:r>
            <w:r w:rsidR="00BE699E" w:rsidRPr="00BE699E">
              <w:rPr>
                <w:rFonts w:cs="Times New Roman"/>
                <w:b/>
                <w:bCs/>
                <w:sz w:val="20"/>
                <w:szCs w:val="20"/>
              </w:rPr>
              <w:t xml:space="preserve"> (5'-3')</w:t>
            </w:r>
          </w:p>
        </w:tc>
      </w:tr>
      <w:tr w:rsidR="00B70FC6" w:rsidRPr="00C54D5E" w14:paraId="51B01407" w14:textId="77777777" w:rsidTr="000D0401">
        <w:trPr>
          <w:jc w:val="center"/>
        </w:trPr>
        <w:tc>
          <w:tcPr>
            <w:tcW w:w="229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F9965F" w14:textId="2A41D597" w:rsidR="00E04EAF" w:rsidRPr="00C54D5E" w:rsidRDefault="00E04EAF" w:rsidP="00E04EAF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  <w:r w:rsidRPr="00E04EAF">
              <w:rPr>
                <w:rFonts w:cs="Times New Roman"/>
                <w:sz w:val="20"/>
                <w:szCs w:val="20"/>
              </w:rPr>
              <w:t>ene cloning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40A6021" w14:textId="77777777" w:rsidR="00E04EAF" w:rsidRPr="00E04EAF" w:rsidRDefault="00E04EAF" w:rsidP="00E04EAF">
            <w:pPr>
              <w:ind w:firstLineChars="400" w:firstLine="800"/>
              <w:rPr>
                <w:rFonts w:cs="Times New Roman"/>
                <w:i/>
                <w:sz w:val="20"/>
                <w:szCs w:val="20"/>
              </w:rPr>
            </w:pPr>
            <w:r w:rsidRPr="00E04EAF">
              <w:rPr>
                <w:rFonts w:cs="Times New Roman"/>
                <w:i/>
                <w:sz w:val="20"/>
                <w:szCs w:val="20"/>
              </w:rPr>
              <w:t>HIPP16</w:t>
            </w:r>
          </w:p>
        </w:tc>
        <w:tc>
          <w:tcPr>
            <w:tcW w:w="56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168C82" w14:textId="2853E3F5" w:rsidR="00E04EAF" w:rsidRPr="00C54D5E" w:rsidRDefault="00E04EAF" w:rsidP="00E04EAF">
            <w:pPr>
              <w:ind w:firstLine="400"/>
              <w:rPr>
                <w:rFonts w:cs="Times New Roman"/>
                <w:sz w:val="20"/>
                <w:szCs w:val="20"/>
              </w:rPr>
            </w:pPr>
            <w:r w:rsidRPr="00C54D5E">
              <w:rPr>
                <w:rFonts w:cs="Times New Roman"/>
                <w:sz w:val="20"/>
                <w:szCs w:val="20"/>
              </w:rPr>
              <w:t xml:space="preserve">F: </w:t>
            </w:r>
            <w:proofErr w:type="spellStart"/>
            <w:r w:rsidR="000D0401" w:rsidRPr="000D0401">
              <w:rPr>
                <w:rFonts w:cs="Times New Roman"/>
                <w:sz w:val="20"/>
                <w:szCs w:val="20"/>
              </w:rPr>
              <w:t>gatagccatggtacc</w:t>
            </w:r>
            <w:proofErr w:type="spellEnd"/>
            <w:r w:rsidR="000D0401" w:rsidRPr="000D0401">
              <w:rPr>
                <w:rFonts w:cs="Times New Roman"/>
                <w:sz w:val="20"/>
                <w:szCs w:val="20"/>
              </w:rPr>
              <w:t xml:space="preserve"> </w:t>
            </w:r>
            <w:r w:rsidRPr="00C54D5E">
              <w:rPr>
                <w:rFonts w:cs="Times New Roman"/>
                <w:sz w:val="20"/>
                <w:szCs w:val="20"/>
              </w:rPr>
              <w:t>ATGAAGCAAAAGGTGGTG</w:t>
            </w:r>
          </w:p>
          <w:p w14:paraId="25192BBF" w14:textId="4BEA2458" w:rsidR="00E04EAF" w:rsidRPr="00C54D5E" w:rsidRDefault="00E04EAF" w:rsidP="00E04EAF">
            <w:pPr>
              <w:ind w:firstLineChars="195" w:firstLine="409"/>
              <w:rPr>
                <w:rFonts w:cs="Times New Roman"/>
                <w:sz w:val="20"/>
                <w:szCs w:val="20"/>
              </w:rPr>
            </w:pPr>
            <w:r w:rsidRPr="00C54D5E">
              <w:rPr>
                <w:rFonts w:cs="Times New Roman"/>
              </w:rPr>
              <w:t xml:space="preserve">R: </w:t>
            </w:r>
            <w:proofErr w:type="spellStart"/>
            <w:r w:rsidR="000D0401" w:rsidRPr="000D0401">
              <w:rPr>
                <w:rFonts w:cs="Times New Roman"/>
              </w:rPr>
              <w:t>cagttggaattctaga</w:t>
            </w:r>
            <w:r w:rsidRPr="00C54D5E">
              <w:rPr>
                <w:rFonts w:cs="Times New Roman"/>
                <w:sz w:val="20"/>
                <w:szCs w:val="20"/>
              </w:rPr>
              <w:t>TTACATAATAGAGCAACCGGG</w:t>
            </w:r>
            <w:proofErr w:type="spellEnd"/>
          </w:p>
        </w:tc>
      </w:tr>
      <w:tr w:rsidR="004E79F2" w:rsidRPr="00C54D5E" w14:paraId="556BF08F" w14:textId="77777777" w:rsidTr="000D0401">
        <w:trPr>
          <w:jc w:val="center"/>
        </w:trPr>
        <w:tc>
          <w:tcPr>
            <w:tcW w:w="2298" w:type="dxa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C03A3A5" w14:textId="30297A3E" w:rsidR="00B70FC6" w:rsidRPr="00C54D5E" w:rsidRDefault="00B70FC6" w:rsidP="00B70FC6">
            <w:pPr>
              <w:ind w:firstLine="4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70FC6">
              <w:rPr>
                <w:rFonts w:cs="Times New Roman"/>
                <w:iCs/>
              </w:rPr>
              <w:t>qRT</w:t>
            </w:r>
            <w:proofErr w:type="spellEnd"/>
            <w:r w:rsidRPr="00B70FC6">
              <w:rPr>
                <w:rFonts w:cs="Times New Roman"/>
                <w:iCs/>
              </w:rPr>
              <w:t>-PCR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72A9CA54" w14:textId="77777777" w:rsidR="00B70FC6" w:rsidRPr="00E04EAF" w:rsidRDefault="00B70FC6" w:rsidP="00E04EAF">
            <w:pPr>
              <w:widowControl/>
              <w:ind w:firstLineChars="400" w:firstLine="80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04EAF">
              <w:rPr>
                <w:rFonts w:cs="Times New Roman"/>
                <w:i/>
                <w:sz w:val="20"/>
                <w:szCs w:val="20"/>
              </w:rPr>
              <w:t>Nt</w:t>
            </w:r>
            <w:proofErr w:type="spellEnd"/>
            <w:r w:rsidRPr="00E04EAF">
              <w:rPr>
                <w:rFonts w:cs="Times New Roman"/>
                <w:i/>
                <w:sz w:val="20"/>
                <w:szCs w:val="20"/>
              </w:rPr>
              <w:t>-Actin-</w:t>
            </w:r>
          </w:p>
        </w:tc>
        <w:tc>
          <w:tcPr>
            <w:tcW w:w="5641" w:type="dxa"/>
            <w:tcBorders>
              <w:top w:val="single" w:sz="6" w:space="0" w:color="auto"/>
            </w:tcBorders>
            <w:vAlign w:val="center"/>
          </w:tcPr>
          <w:p w14:paraId="03FF424C" w14:textId="23A31C3B" w:rsidR="00B70FC6" w:rsidRDefault="00B70FC6" w:rsidP="00E04EAF">
            <w:pPr>
              <w:ind w:firstLine="400"/>
              <w:rPr>
                <w:rFonts w:cs="Times New Roman"/>
              </w:rPr>
            </w:pPr>
            <w:r w:rsidRPr="00C54D5E">
              <w:rPr>
                <w:rFonts w:cs="Times New Roman"/>
                <w:sz w:val="20"/>
                <w:szCs w:val="20"/>
              </w:rPr>
              <w:t xml:space="preserve">F: </w:t>
            </w:r>
            <w:r w:rsidRPr="00C54D5E">
              <w:rPr>
                <w:rFonts w:cs="Times New Roman"/>
              </w:rPr>
              <w:t>ACTGAAGCGCCTCTTAACCC</w:t>
            </w:r>
          </w:p>
          <w:p w14:paraId="76C3ED1A" w14:textId="3E4BFB94" w:rsidR="00B70FC6" w:rsidRPr="00C54D5E" w:rsidRDefault="00B70FC6" w:rsidP="00E04EAF">
            <w:pPr>
              <w:ind w:firstLine="400"/>
              <w:rPr>
                <w:rFonts w:cs="Times New Roman"/>
                <w:sz w:val="20"/>
                <w:szCs w:val="20"/>
              </w:rPr>
            </w:pPr>
            <w:r w:rsidRPr="00C54D5E">
              <w:rPr>
                <w:rFonts w:cs="Times New Roman"/>
                <w:sz w:val="20"/>
                <w:szCs w:val="20"/>
              </w:rPr>
              <w:t xml:space="preserve">R: </w:t>
            </w:r>
            <w:r w:rsidRPr="00C54D5E">
              <w:rPr>
                <w:rFonts w:cs="Times New Roman"/>
              </w:rPr>
              <w:t>AGACGGAGAATGGCATGTGG</w:t>
            </w:r>
          </w:p>
        </w:tc>
      </w:tr>
      <w:tr w:rsidR="00B70FC6" w:rsidRPr="00C54D5E" w14:paraId="68A217AC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40D2F428" w14:textId="2BC142B9" w:rsidR="00B70FC6" w:rsidRPr="00B70FC6" w:rsidRDefault="00B70FC6" w:rsidP="00B70FC6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</w:tcBorders>
            <w:vAlign w:val="center"/>
          </w:tcPr>
          <w:p w14:paraId="77ED6DD5" w14:textId="2B3308B4" w:rsidR="00B70FC6" w:rsidRPr="00E04EAF" w:rsidRDefault="000D0401" w:rsidP="00E04EAF">
            <w:pPr>
              <w:ind w:firstLineChars="0" w:firstLine="0"/>
              <w:jc w:val="center"/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 xml:space="preserve">    </w:t>
            </w:r>
            <w:r w:rsidR="00B70FC6">
              <w:rPr>
                <w:rFonts w:cs="Times New Roman" w:hint="eastAsia"/>
                <w:i/>
                <w:color w:val="000000"/>
              </w:rPr>
              <w:t>H</w:t>
            </w:r>
            <w:r w:rsidR="00B70FC6">
              <w:rPr>
                <w:rFonts w:cs="Times New Roman"/>
                <w:i/>
                <w:color w:val="000000"/>
              </w:rPr>
              <w:t>IPP16-q</w:t>
            </w:r>
          </w:p>
        </w:tc>
        <w:tc>
          <w:tcPr>
            <w:tcW w:w="5641" w:type="dxa"/>
            <w:vAlign w:val="center"/>
          </w:tcPr>
          <w:p w14:paraId="5DD60A1C" w14:textId="77777777" w:rsidR="00B70FC6" w:rsidRDefault="00B70FC6" w:rsidP="00E04EAF">
            <w:pPr>
              <w:ind w:firstLineChars="195" w:firstLine="409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 xml:space="preserve">: </w:t>
            </w:r>
            <w:r w:rsidRPr="00B70FC6">
              <w:rPr>
                <w:rFonts w:cs="Times New Roman"/>
              </w:rPr>
              <w:t>GGACAAGGGCCTAATAGAAGTGA</w:t>
            </w:r>
          </w:p>
          <w:p w14:paraId="6A9B7345" w14:textId="7742EAA9" w:rsidR="00B70FC6" w:rsidRPr="00C54D5E" w:rsidRDefault="00B70FC6" w:rsidP="00E04EAF">
            <w:pPr>
              <w:ind w:firstLineChars="195" w:firstLine="409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 xml:space="preserve">: </w:t>
            </w:r>
            <w:r w:rsidRPr="00B70FC6">
              <w:rPr>
                <w:rFonts w:cs="Times New Roman"/>
              </w:rPr>
              <w:t>TCTTGGTATGGTGAACAGGGAG</w:t>
            </w:r>
          </w:p>
        </w:tc>
      </w:tr>
      <w:tr w:rsidR="00B70FC6" w:rsidRPr="00C54D5E" w14:paraId="75A9C651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05A60D76" w14:textId="58B082E8" w:rsidR="00B70FC6" w:rsidRPr="00C54D5E" w:rsidRDefault="00B70FC6" w:rsidP="00B70FC6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</w:tcBorders>
            <w:vAlign w:val="center"/>
            <w:hideMark/>
          </w:tcPr>
          <w:p w14:paraId="4E5F0E14" w14:textId="3A35AD77" w:rsidR="00B70FC6" w:rsidRPr="00E04EAF" w:rsidRDefault="00B70FC6" w:rsidP="00E04EAF">
            <w:pPr>
              <w:ind w:firstLineChars="0" w:firstLine="0"/>
              <w:jc w:val="center"/>
              <w:rPr>
                <w:rFonts w:cs="Times New Roman"/>
                <w:i/>
                <w:color w:val="000000"/>
              </w:rPr>
            </w:pPr>
            <w:r w:rsidRPr="00E04EAF">
              <w:rPr>
                <w:rFonts w:cs="Times New Roman"/>
                <w:i/>
                <w:color w:val="000000"/>
              </w:rPr>
              <w:t xml:space="preserve">   NtCBF1</w:t>
            </w:r>
          </w:p>
        </w:tc>
        <w:tc>
          <w:tcPr>
            <w:tcW w:w="5641" w:type="dxa"/>
            <w:vAlign w:val="center"/>
            <w:hideMark/>
          </w:tcPr>
          <w:p w14:paraId="5467B47F" w14:textId="437EC585" w:rsidR="00B70FC6" w:rsidRDefault="00B70FC6" w:rsidP="00E04EAF">
            <w:pPr>
              <w:ind w:firstLineChars="195" w:firstLine="409"/>
              <w:rPr>
                <w:rFonts w:cs="Times New Roman"/>
              </w:rPr>
            </w:pPr>
            <w:r w:rsidRPr="00C54D5E">
              <w:rPr>
                <w:rFonts w:cs="Times New Roman"/>
              </w:rPr>
              <w:t>F: CAGGTAAGTGGGTGTGTGAAGT</w:t>
            </w:r>
          </w:p>
          <w:p w14:paraId="2FAC0788" w14:textId="5295B5AE" w:rsidR="00B70FC6" w:rsidRPr="00C54D5E" w:rsidRDefault="00B70FC6" w:rsidP="00E04EAF">
            <w:pPr>
              <w:ind w:firstLineChars="195" w:firstLine="409"/>
              <w:rPr>
                <w:rFonts w:cs="Times New Roman"/>
              </w:rPr>
            </w:pPr>
            <w:r w:rsidRPr="00C54D5E">
              <w:rPr>
                <w:rFonts w:cs="Times New Roman"/>
              </w:rPr>
              <w:t>R: TGCGATCTCGGCTGTTAGG</w:t>
            </w:r>
          </w:p>
        </w:tc>
      </w:tr>
      <w:tr w:rsidR="00B70FC6" w:rsidRPr="00C54D5E" w14:paraId="4D6E5700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02A35471" w14:textId="0D1376AC" w:rsidR="00B70FC6" w:rsidRPr="00C54D5E" w:rsidRDefault="00B70FC6" w:rsidP="00B70FC6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</w:tcBorders>
            <w:vAlign w:val="center"/>
            <w:hideMark/>
          </w:tcPr>
          <w:p w14:paraId="4EEB2BEC" w14:textId="77777777" w:rsidR="00B70FC6" w:rsidRPr="00E04EAF" w:rsidRDefault="00B70FC6" w:rsidP="00E04EAF">
            <w:pPr>
              <w:ind w:firstLineChars="100" w:firstLine="210"/>
              <w:jc w:val="center"/>
              <w:rPr>
                <w:rFonts w:cs="Times New Roman"/>
                <w:i/>
                <w:color w:val="000000"/>
              </w:rPr>
            </w:pPr>
            <w:r w:rsidRPr="00E04EAF">
              <w:rPr>
                <w:rFonts w:cs="Times New Roman"/>
                <w:i/>
                <w:color w:val="000000"/>
              </w:rPr>
              <w:t>NtCBF2</w:t>
            </w:r>
          </w:p>
        </w:tc>
        <w:tc>
          <w:tcPr>
            <w:tcW w:w="5641" w:type="dxa"/>
            <w:vAlign w:val="center"/>
            <w:hideMark/>
          </w:tcPr>
          <w:p w14:paraId="31D0DE26" w14:textId="716C6118" w:rsidR="00B70FC6" w:rsidRDefault="00B70FC6" w:rsidP="00E04EAF">
            <w:pPr>
              <w:widowControl/>
              <w:ind w:firstLine="420"/>
              <w:rPr>
                <w:rFonts w:cs="Times New Roman"/>
              </w:rPr>
            </w:pPr>
            <w:r w:rsidRPr="00C54D5E">
              <w:rPr>
                <w:rFonts w:cs="Times New Roman"/>
              </w:rPr>
              <w:t>F: GTTGAAGTCTTCCTGCCGTC</w:t>
            </w:r>
          </w:p>
          <w:p w14:paraId="2F00D168" w14:textId="1BB96127" w:rsidR="00B70FC6" w:rsidRPr="00C54D5E" w:rsidRDefault="00B70FC6" w:rsidP="00E04EAF">
            <w:pPr>
              <w:widowControl/>
              <w:ind w:firstLine="420"/>
              <w:rPr>
                <w:rFonts w:cs="Times New Roman"/>
              </w:rPr>
            </w:pPr>
            <w:r w:rsidRPr="00C54D5E">
              <w:rPr>
                <w:rFonts w:cs="Times New Roman"/>
              </w:rPr>
              <w:t>R: GACTCCACTGGATACCTCGG</w:t>
            </w:r>
          </w:p>
        </w:tc>
      </w:tr>
      <w:tr w:rsidR="00B70FC6" w:rsidRPr="00C54D5E" w14:paraId="042D07D6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35A8F53A" w14:textId="02504D66" w:rsidR="00B70FC6" w:rsidRPr="00C54D5E" w:rsidRDefault="00B70FC6" w:rsidP="00B70FC6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</w:tcBorders>
            <w:vAlign w:val="center"/>
            <w:hideMark/>
          </w:tcPr>
          <w:p w14:paraId="2DD4707D" w14:textId="77777777" w:rsidR="00B70FC6" w:rsidRPr="00E04EAF" w:rsidRDefault="00B70FC6" w:rsidP="000D0401">
            <w:pPr>
              <w:ind w:firstLineChars="445" w:firstLine="934"/>
              <w:rPr>
                <w:rFonts w:cs="Times New Roman"/>
                <w:i/>
                <w:sz w:val="18"/>
                <w:szCs w:val="18"/>
              </w:rPr>
            </w:pPr>
            <w:r w:rsidRPr="00E04EAF">
              <w:rPr>
                <w:rFonts w:cs="Times New Roman"/>
                <w:i/>
                <w:color w:val="000000"/>
              </w:rPr>
              <w:t>NtCOR47</w:t>
            </w:r>
          </w:p>
        </w:tc>
        <w:tc>
          <w:tcPr>
            <w:tcW w:w="5641" w:type="dxa"/>
            <w:vAlign w:val="center"/>
            <w:hideMark/>
          </w:tcPr>
          <w:p w14:paraId="0587C28D" w14:textId="65D5D77E" w:rsidR="00B70FC6" w:rsidRDefault="00B70FC6" w:rsidP="00E04EAF">
            <w:pPr>
              <w:ind w:firstLine="420"/>
              <w:rPr>
                <w:rFonts w:cs="Times New Roman"/>
              </w:rPr>
            </w:pPr>
            <w:r w:rsidRPr="00C54D5E">
              <w:rPr>
                <w:rFonts w:cs="Times New Roman"/>
              </w:rPr>
              <w:t>F: TGTCATCGAAAAGCTTCACCGA</w:t>
            </w:r>
          </w:p>
          <w:p w14:paraId="49EC2AA6" w14:textId="4D63B79C" w:rsidR="00B70FC6" w:rsidRPr="00C54D5E" w:rsidRDefault="00B70FC6" w:rsidP="00E04EAF">
            <w:pPr>
              <w:ind w:firstLine="420"/>
              <w:rPr>
                <w:rFonts w:cs="Times New Roman"/>
                <w:iCs/>
                <w:sz w:val="18"/>
                <w:szCs w:val="18"/>
              </w:rPr>
            </w:pPr>
            <w:r w:rsidRPr="00C54D5E">
              <w:rPr>
                <w:rFonts w:cs="Times New Roman"/>
              </w:rPr>
              <w:t>R: ACCGGGATGGTAGTGGAAACTG</w:t>
            </w:r>
          </w:p>
        </w:tc>
      </w:tr>
      <w:tr w:rsidR="00B70FC6" w:rsidRPr="00C54D5E" w14:paraId="59783F9E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  <w:hideMark/>
          </w:tcPr>
          <w:p w14:paraId="41F910FC" w14:textId="34386710" w:rsidR="00B70FC6" w:rsidRPr="00C54D5E" w:rsidRDefault="00B70FC6" w:rsidP="00B70FC6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</w:tcBorders>
            <w:vAlign w:val="center"/>
            <w:hideMark/>
          </w:tcPr>
          <w:p w14:paraId="0B0D6E10" w14:textId="6F442D87" w:rsidR="00B70FC6" w:rsidRPr="00E04EAF" w:rsidRDefault="00B70FC6" w:rsidP="00E04EAF">
            <w:pPr>
              <w:ind w:firstLine="42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04EAF">
              <w:rPr>
                <w:rFonts w:cs="Times New Roman"/>
                <w:i/>
                <w:color w:val="000000"/>
              </w:rPr>
              <w:t>NtCOR78</w:t>
            </w:r>
          </w:p>
        </w:tc>
        <w:tc>
          <w:tcPr>
            <w:tcW w:w="5641" w:type="dxa"/>
            <w:vAlign w:val="center"/>
            <w:hideMark/>
          </w:tcPr>
          <w:p w14:paraId="6CDE3041" w14:textId="77777777" w:rsidR="00B70FC6" w:rsidRDefault="00B70FC6" w:rsidP="00E04EAF">
            <w:pPr>
              <w:ind w:firstLine="420"/>
              <w:rPr>
                <w:rFonts w:cs="Times New Roman"/>
              </w:rPr>
            </w:pPr>
            <w:r w:rsidRPr="00C54D5E">
              <w:rPr>
                <w:rFonts w:cs="Times New Roman"/>
              </w:rPr>
              <w:t xml:space="preserve">F: </w:t>
            </w:r>
            <w:r w:rsidRPr="00E04EAF">
              <w:rPr>
                <w:rFonts w:cs="Times New Roman"/>
              </w:rPr>
              <w:t>CGTTTGCTCCAAGTGGTGAT</w:t>
            </w:r>
          </w:p>
          <w:p w14:paraId="1D441F7A" w14:textId="22EE1B89" w:rsidR="00B70FC6" w:rsidRPr="00C54D5E" w:rsidRDefault="00B70FC6" w:rsidP="00E04EAF">
            <w:pPr>
              <w:ind w:firstLine="420"/>
              <w:rPr>
                <w:rFonts w:cs="Times New Roman"/>
                <w:iCs/>
                <w:sz w:val="18"/>
                <w:szCs w:val="18"/>
              </w:rPr>
            </w:pPr>
            <w:r w:rsidRPr="00C54D5E">
              <w:rPr>
                <w:rFonts w:cs="Times New Roman"/>
              </w:rPr>
              <w:t xml:space="preserve">R: </w:t>
            </w:r>
            <w:r w:rsidRPr="00E04EAF">
              <w:rPr>
                <w:rFonts w:cs="Times New Roman"/>
              </w:rPr>
              <w:t>TTCACTTCCTTACCGAGAACA</w:t>
            </w:r>
          </w:p>
        </w:tc>
      </w:tr>
      <w:tr w:rsidR="00B70FC6" w:rsidRPr="00C54D5E" w14:paraId="60A29B66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304C79A3" w14:textId="46BEE555" w:rsidR="00B70FC6" w:rsidRDefault="00B70FC6" w:rsidP="00B70FC6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</w:tcBorders>
            <w:vAlign w:val="center"/>
          </w:tcPr>
          <w:p w14:paraId="00E323B5" w14:textId="71C1D247" w:rsidR="00B70FC6" w:rsidRPr="00E04EAF" w:rsidRDefault="00B70FC6" w:rsidP="00E04EAF">
            <w:pPr>
              <w:ind w:firstLine="420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</w:rPr>
              <w:t>N</w:t>
            </w:r>
            <w:r>
              <w:rPr>
                <w:rFonts w:cs="Times New Roman"/>
                <w:i/>
                <w:color w:val="000000"/>
              </w:rPr>
              <w:t>tFT</w:t>
            </w:r>
            <w:proofErr w:type="spellEnd"/>
          </w:p>
        </w:tc>
        <w:tc>
          <w:tcPr>
            <w:tcW w:w="5641" w:type="dxa"/>
            <w:vAlign w:val="center"/>
          </w:tcPr>
          <w:p w14:paraId="224CF533" w14:textId="77777777" w:rsidR="00B70FC6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 xml:space="preserve">: </w:t>
            </w:r>
            <w:r w:rsidRPr="00E11C0D">
              <w:rPr>
                <w:rFonts w:cs="Times New Roman"/>
              </w:rPr>
              <w:t>AAGCCCAAGCAACCCTAACCTG</w:t>
            </w:r>
          </w:p>
          <w:p w14:paraId="24DD80CA" w14:textId="0E5A924B" w:rsidR="00E11C0D" w:rsidRPr="00E11C0D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/>
              </w:rPr>
              <w:t xml:space="preserve">R: </w:t>
            </w:r>
            <w:r w:rsidRPr="00E11C0D">
              <w:rPr>
                <w:rFonts w:cs="Times New Roman"/>
              </w:rPr>
              <w:t>TGTGCTGAAATTCTGACGCCAACCTG</w:t>
            </w:r>
          </w:p>
        </w:tc>
      </w:tr>
      <w:tr w:rsidR="00B70FC6" w:rsidRPr="00C54D5E" w14:paraId="1AF7ABA9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780DAAA1" w14:textId="230C4D5D" w:rsidR="00B70FC6" w:rsidRPr="00E04EAF" w:rsidRDefault="00B70FC6" w:rsidP="00E04EAF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</w:tcBorders>
            <w:vAlign w:val="center"/>
          </w:tcPr>
          <w:p w14:paraId="3F57E4CA" w14:textId="404BDD2B" w:rsidR="00B70FC6" w:rsidRDefault="00B70FC6" w:rsidP="00E04EAF">
            <w:pPr>
              <w:ind w:firstLine="420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</w:rPr>
              <w:t>N</w:t>
            </w:r>
            <w:r>
              <w:rPr>
                <w:rFonts w:cs="Times New Roman"/>
                <w:i/>
                <w:color w:val="000000"/>
              </w:rPr>
              <w:t>tCO</w:t>
            </w:r>
            <w:proofErr w:type="spellEnd"/>
          </w:p>
        </w:tc>
        <w:tc>
          <w:tcPr>
            <w:tcW w:w="5641" w:type="dxa"/>
            <w:vAlign w:val="center"/>
          </w:tcPr>
          <w:p w14:paraId="3DF52F6E" w14:textId="77777777" w:rsidR="00B70FC6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 xml:space="preserve">: </w:t>
            </w:r>
            <w:r w:rsidRPr="00E11C0D">
              <w:rPr>
                <w:rFonts w:cs="Times New Roman"/>
              </w:rPr>
              <w:t>GTCACCACCGTGTCCCAATTATGCC</w:t>
            </w:r>
          </w:p>
          <w:p w14:paraId="29F0EE6E" w14:textId="2D61570D" w:rsidR="00E11C0D" w:rsidRPr="00C54D5E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 xml:space="preserve">: </w:t>
            </w:r>
            <w:r w:rsidRPr="00E11C0D">
              <w:rPr>
                <w:rFonts w:cs="Times New Roman"/>
              </w:rPr>
              <w:t>ACTTCCCCACCAAACAACATCCCAT</w:t>
            </w:r>
          </w:p>
        </w:tc>
      </w:tr>
      <w:tr w:rsidR="00B70FC6" w:rsidRPr="00C54D5E" w14:paraId="7DD5D881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543842C3" w14:textId="11479BB4" w:rsidR="00B70FC6" w:rsidRPr="00E04EAF" w:rsidRDefault="00B70FC6" w:rsidP="00E04EAF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</w:tcBorders>
            <w:vAlign w:val="center"/>
          </w:tcPr>
          <w:p w14:paraId="0D660EEF" w14:textId="65B48352" w:rsidR="00B70FC6" w:rsidRDefault="00B70FC6" w:rsidP="00E04EAF">
            <w:pPr>
              <w:ind w:firstLine="420"/>
              <w:jc w:val="center"/>
              <w:rPr>
                <w:rFonts w:cs="Times New Roman"/>
                <w:i/>
                <w:color w:val="000000"/>
              </w:rPr>
            </w:pPr>
            <w:r>
              <w:rPr>
                <w:rFonts w:cs="Times New Roman" w:hint="eastAsia"/>
                <w:i/>
                <w:color w:val="000000"/>
              </w:rPr>
              <w:t>N</w:t>
            </w:r>
            <w:r>
              <w:rPr>
                <w:rFonts w:cs="Times New Roman"/>
                <w:i/>
                <w:color w:val="000000"/>
              </w:rPr>
              <w:t>tSOC1</w:t>
            </w:r>
          </w:p>
        </w:tc>
        <w:tc>
          <w:tcPr>
            <w:tcW w:w="5641" w:type="dxa"/>
            <w:vAlign w:val="center"/>
          </w:tcPr>
          <w:p w14:paraId="5E15FBB1" w14:textId="77777777" w:rsidR="00B70FC6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 xml:space="preserve">: </w:t>
            </w:r>
            <w:r w:rsidRPr="00E11C0D">
              <w:rPr>
                <w:rFonts w:cs="Times New Roman"/>
              </w:rPr>
              <w:t>CTCTAAACGCAGAAATGGTTTGCT</w:t>
            </w:r>
          </w:p>
          <w:p w14:paraId="1F579402" w14:textId="5B3FABA8" w:rsidR="00E11C0D" w:rsidRPr="00C54D5E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 xml:space="preserve">: </w:t>
            </w:r>
            <w:r w:rsidRPr="00E11C0D">
              <w:rPr>
                <w:rFonts w:cs="Times New Roman"/>
              </w:rPr>
              <w:t>ATGCTGCAGATTCTGTTCCCC</w:t>
            </w:r>
          </w:p>
        </w:tc>
      </w:tr>
      <w:tr w:rsidR="00B70FC6" w:rsidRPr="00C54D5E" w14:paraId="3E4A0CA1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50D4D00A" w14:textId="15214044" w:rsidR="00B70FC6" w:rsidRPr="00E04EAF" w:rsidRDefault="00B70FC6" w:rsidP="00E04EAF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F3DED12" w14:textId="4750A8DA" w:rsidR="00B70FC6" w:rsidRDefault="00B70FC6" w:rsidP="00E04EAF">
            <w:pPr>
              <w:ind w:firstLine="420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</w:rPr>
              <w:t>N</w:t>
            </w:r>
            <w:r>
              <w:rPr>
                <w:rFonts w:cs="Times New Roman"/>
                <w:i/>
                <w:color w:val="000000"/>
              </w:rPr>
              <w:t>tFUL</w:t>
            </w:r>
            <w:proofErr w:type="spellEnd"/>
          </w:p>
        </w:tc>
        <w:tc>
          <w:tcPr>
            <w:tcW w:w="5641" w:type="dxa"/>
            <w:tcBorders>
              <w:bottom w:val="single" w:sz="6" w:space="0" w:color="auto"/>
            </w:tcBorders>
            <w:vAlign w:val="center"/>
          </w:tcPr>
          <w:p w14:paraId="3E799B25" w14:textId="77777777" w:rsidR="00B70FC6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 xml:space="preserve">: </w:t>
            </w:r>
            <w:r w:rsidRPr="00E11C0D">
              <w:rPr>
                <w:rFonts w:cs="Times New Roman"/>
              </w:rPr>
              <w:t>ACTTTCTCAAAACGTCGATCTGGT</w:t>
            </w:r>
          </w:p>
          <w:p w14:paraId="55BC926C" w14:textId="6BCFF565" w:rsidR="00E11C0D" w:rsidRPr="00C54D5E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 xml:space="preserve">: </w:t>
            </w:r>
            <w:r w:rsidRPr="00E11C0D">
              <w:rPr>
                <w:rFonts w:cs="Times New Roman"/>
              </w:rPr>
              <w:t>CTGCAAAACCTCAAGTCTAGCCT</w:t>
            </w:r>
          </w:p>
        </w:tc>
      </w:tr>
      <w:tr w:rsidR="000D0401" w:rsidRPr="00C54D5E" w14:paraId="24018DE0" w14:textId="77777777" w:rsidTr="000D0401">
        <w:trPr>
          <w:jc w:val="center"/>
        </w:trPr>
        <w:tc>
          <w:tcPr>
            <w:tcW w:w="2298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2522CA0" w14:textId="7A486940" w:rsidR="00B70FC6" w:rsidRPr="00E04EAF" w:rsidRDefault="00B70FC6" w:rsidP="00E04EAF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14:paraId="6586D774" w14:textId="25AC4FBA" w:rsidR="00B70FC6" w:rsidRDefault="00B70FC6" w:rsidP="00E04EAF">
            <w:pPr>
              <w:ind w:firstLine="420"/>
              <w:jc w:val="center"/>
              <w:rPr>
                <w:rFonts w:cs="Times New Roman"/>
                <w:i/>
                <w:color w:val="000000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</w:rPr>
              <w:t>N</w:t>
            </w:r>
            <w:r>
              <w:rPr>
                <w:rFonts w:cs="Times New Roman"/>
                <w:i/>
                <w:color w:val="000000"/>
              </w:rPr>
              <w:t>t</w:t>
            </w:r>
            <w:r w:rsidR="00E11C0D">
              <w:rPr>
                <w:rFonts w:cs="Times New Roman"/>
                <w:i/>
                <w:color w:val="000000"/>
              </w:rPr>
              <w:t>L</w:t>
            </w:r>
            <w:r>
              <w:rPr>
                <w:rFonts w:cs="Times New Roman"/>
                <w:i/>
                <w:color w:val="000000"/>
              </w:rPr>
              <w:t>FY</w:t>
            </w:r>
            <w:proofErr w:type="spellEnd"/>
          </w:p>
        </w:tc>
        <w:tc>
          <w:tcPr>
            <w:tcW w:w="5641" w:type="dxa"/>
            <w:tcBorders>
              <w:bottom w:val="single" w:sz="4" w:space="0" w:color="auto"/>
            </w:tcBorders>
            <w:vAlign w:val="center"/>
          </w:tcPr>
          <w:p w14:paraId="4BF62E2F" w14:textId="77777777" w:rsidR="00B70FC6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F:</w:t>
            </w:r>
            <w:r>
              <w:rPr>
                <w:rFonts w:cs="Times New Roman"/>
              </w:rPr>
              <w:t xml:space="preserve"> </w:t>
            </w:r>
            <w:r w:rsidRPr="00E11C0D">
              <w:rPr>
                <w:rFonts w:cs="Times New Roman"/>
              </w:rPr>
              <w:t>AGCATCCTTTTATCGTGACGGAGC</w:t>
            </w:r>
          </w:p>
          <w:p w14:paraId="01047B79" w14:textId="03F24358" w:rsidR="00E11C0D" w:rsidRPr="00C54D5E" w:rsidRDefault="00E11C0D" w:rsidP="00E04EAF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 xml:space="preserve">: </w:t>
            </w:r>
            <w:r w:rsidRPr="00E11C0D">
              <w:rPr>
                <w:rFonts w:cs="Times New Roman"/>
              </w:rPr>
              <w:t>CCCTGCCTTCTTCGCGTACCTG</w:t>
            </w:r>
          </w:p>
        </w:tc>
      </w:tr>
      <w:tr w:rsidR="000D0401" w:rsidRPr="00C54D5E" w14:paraId="295F920D" w14:textId="77777777" w:rsidTr="000D0401">
        <w:trPr>
          <w:jc w:val="center"/>
        </w:trPr>
        <w:tc>
          <w:tcPr>
            <w:tcW w:w="2298" w:type="dxa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19E051E" w14:textId="78FBFB74" w:rsidR="000D0401" w:rsidRPr="00E04EAF" w:rsidRDefault="000D0401" w:rsidP="00B70FC6">
            <w:pPr>
              <w:ind w:firstLine="420"/>
              <w:jc w:val="center"/>
              <w:rPr>
                <w:rFonts w:cs="Times New Roman"/>
                <w:iCs/>
              </w:rPr>
            </w:pPr>
            <w:r w:rsidRPr="00B70FC6">
              <w:rPr>
                <w:rFonts w:cs="Times New Roman"/>
                <w:iCs/>
              </w:rPr>
              <w:t>Y2H analysi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6370DCB" w14:textId="22117A2D" w:rsidR="000D0401" w:rsidRPr="00B70FC6" w:rsidRDefault="000D0401" w:rsidP="00B70FC6">
            <w:pPr>
              <w:ind w:firstLine="420"/>
              <w:jc w:val="center"/>
              <w:rPr>
                <w:rFonts w:cs="Times New Roman"/>
                <w:iCs/>
                <w:color w:val="000000"/>
              </w:rPr>
            </w:pPr>
            <w:r w:rsidRPr="00B70FC6">
              <w:rPr>
                <w:rFonts w:cs="Times New Roman" w:hint="eastAsia"/>
                <w:iCs/>
                <w:color w:val="000000"/>
              </w:rPr>
              <w:t>P</w:t>
            </w:r>
            <w:r w:rsidRPr="00B70FC6">
              <w:rPr>
                <w:rFonts w:cs="Times New Roman"/>
                <w:iCs/>
                <w:color w:val="000000"/>
              </w:rPr>
              <w:t>avbHLH106</w:t>
            </w:r>
            <w:r>
              <w:rPr>
                <w:rFonts w:cs="Times New Roman"/>
                <w:iCs/>
                <w:color w:val="000000"/>
              </w:rPr>
              <w:t>-BD</w:t>
            </w:r>
          </w:p>
        </w:tc>
        <w:tc>
          <w:tcPr>
            <w:tcW w:w="5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3BBB3" w14:textId="450EACDB" w:rsidR="00E11C0D" w:rsidRPr="00E11C0D" w:rsidRDefault="00E11C0D" w:rsidP="00E11C0D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 xml:space="preserve">: </w:t>
            </w:r>
            <w:proofErr w:type="spellStart"/>
            <w:r>
              <w:rPr>
                <w:rFonts w:cs="Times New Roman"/>
              </w:rPr>
              <w:t>catggaggccgaatt</w:t>
            </w:r>
            <w:r w:rsidRPr="000D0401">
              <w:rPr>
                <w:rFonts w:cs="Times New Roman"/>
              </w:rPr>
              <w:t>ATGCAGCCAGCTGATC</w:t>
            </w:r>
            <w:proofErr w:type="spellEnd"/>
          </w:p>
          <w:p w14:paraId="5918D992" w14:textId="36397F00" w:rsidR="000D0401" w:rsidRPr="00C54D5E" w:rsidRDefault="00E11C0D" w:rsidP="00E11C0D">
            <w:pPr>
              <w:ind w:firstLine="420"/>
              <w:rPr>
                <w:rFonts w:cs="Times New Roman"/>
              </w:rPr>
            </w:pPr>
            <w:r w:rsidRPr="00E11C0D">
              <w:rPr>
                <w:rFonts w:cs="Times New Roman" w:hint="eastAsia"/>
              </w:rPr>
              <w:t>R</w:t>
            </w:r>
            <w:r>
              <w:rPr>
                <w:rFonts w:cs="Times New Roman" w:hint="eastAsia"/>
              </w:rPr>
              <w:t>: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gctgcaggtaga</w:t>
            </w:r>
            <w:r w:rsidRPr="00E11C0D">
              <w:rPr>
                <w:rFonts w:cs="Times New Roman"/>
              </w:rPr>
              <w:t>TTAAAGGACTAATGTG</w:t>
            </w:r>
            <w:r>
              <w:rPr>
                <w:rFonts w:cs="Times New Roman"/>
              </w:rPr>
              <w:t>CGG</w:t>
            </w:r>
            <w:proofErr w:type="spellEnd"/>
          </w:p>
        </w:tc>
      </w:tr>
      <w:tr w:rsidR="000D0401" w:rsidRPr="00C54D5E" w14:paraId="45F1E1D5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32059E26" w14:textId="77777777" w:rsidR="000D0401" w:rsidRPr="00B70FC6" w:rsidRDefault="000D0401" w:rsidP="00B70FC6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C90D3E6" w14:textId="16DEABFD" w:rsidR="000D0401" w:rsidRPr="00B70FC6" w:rsidRDefault="000D0401" w:rsidP="00B70FC6">
            <w:pPr>
              <w:ind w:firstLine="420"/>
              <w:jc w:val="center"/>
              <w:rPr>
                <w:rFonts w:cs="Times New Roman"/>
                <w:iCs/>
                <w:color w:val="000000"/>
              </w:rPr>
            </w:pPr>
            <w:r>
              <w:rPr>
                <w:rFonts w:cs="Times New Roman" w:hint="eastAsia"/>
                <w:iCs/>
                <w:color w:val="000000"/>
              </w:rPr>
              <w:t>P</w:t>
            </w:r>
            <w:r>
              <w:rPr>
                <w:rFonts w:cs="Times New Roman"/>
                <w:iCs/>
                <w:color w:val="000000"/>
              </w:rPr>
              <w:t>avHIPP16-AD</w:t>
            </w:r>
          </w:p>
        </w:tc>
        <w:tc>
          <w:tcPr>
            <w:tcW w:w="5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45054" w14:textId="77777777" w:rsidR="000D0401" w:rsidRDefault="000D0401" w:rsidP="000D0401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:</w:t>
            </w:r>
            <w:r>
              <w:t xml:space="preserve"> </w:t>
            </w:r>
            <w:proofErr w:type="spellStart"/>
            <w:r w:rsidRPr="000D0401">
              <w:rPr>
                <w:rFonts w:cs="Times New Roman"/>
              </w:rPr>
              <w:t>ccgcctcggcctctagaATGAAGCAAAAGGTG</w:t>
            </w:r>
            <w:proofErr w:type="spellEnd"/>
          </w:p>
          <w:p w14:paraId="7B1DEBF4" w14:textId="31890A9D" w:rsidR="000D0401" w:rsidRPr="00C54D5E" w:rsidRDefault="000D0401" w:rsidP="000D0401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 xml:space="preserve">: </w:t>
            </w:r>
            <w:proofErr w:type="spellStart"/>
            <w:r w:rsidRPr="000D0401">
              <w:rPr>
                <w:rFonts w:cs="Times New Roman"/>
              </w:rPr>
              <w:t>cagctcgagctcgatggatccTTACATAATAGAGCAAC</w:t>
            </w:r>
            <w:proofErr w:type="spellEnd"/>
          </w:p>
        </w:tc>
      </w:tr>
      <w:tr w:rsidR="000D0401" w:rsidRPr="00C54D5E" w14:paraId="12FA4D95" w14:textId="77777777" w:rsidTr="000D0401">
        <w:trPr>
          <w:jc w:val="center"/>
        </w:trPr>
        <w:tc>
          <w:tcPr>
            <w:tcW w:w="2298" w:type="dxa"/>
            <w:vMerge w:val="restart"/>
            <w:tcBorders>
              <w:right w:val="single" w:sz="6" w:space="0" w:color="auto"/>
            </w:tcBorders>
            <w:vAlign w:val="center"/>
          </w:tcPr>
          <w:p w14:paraId="006B9B05" w14:textId="3E76FF10" w:rsidR="000D0401" w:rsidRPr="00B70FC6" w:rsidRDefault="000D0401" w:rsidP="000D0401">
            <w:pPr>
              <w:ind w:firstLine="420"/>
              <w:jc w:val="center"/>
              <w:rPr>
                <w:rFonts w:cs="Times New Roman"/>
                <w:iCs/>
              </w:rPr>
            </w:pPr>
            <w:r w:rsidRPr="005A0F1E">
              <w:t>Luciferase complementatio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B26B508" w14:textId="70BF17DE" w:rsidR="000D0401" w:rsidRDefault="000D0401" w:rsidP="00B70FC6">
            <w:pPr>
              <w:ind w:firstLine="420"/>
              <w:jc w:val="center"/>
              <w:rPr>
                <w:rFonts w:cs="Times New Roman"/>
                <w:iCs/>
                <w:color w:val="000000"/>
              </w:rPr>
            </w:pPr>
            <w:r w:rsidRPr="00B70FC6">
              <w:rPr>
                <w:rFonts w:cs="Times New Roman" w:hint="eastAsia"/>
                <w:iCs/>
                <w:color w:val="000000"/>
              </w:rPr>
              <w:t>P</w:t>
            </w:r>
            <w:r w:rsidRPr="00B70FC6">
              <w:rPr>
                <w:rFonts w:cs="Times New Roman"/>
                <w:iCs/>
                <w:color w:val="000000"/>
              </w:rPr>
              <w:t>avbHLH106</w:t>
            </w:r>
            <w:r>
              <w:rPr>
                <w:rFonts w:cs="Times New Roman"/>
                <w:iCs/>
                <w:color w:val="000000"/>
              </w:rPr>
              <w:t>-cLUC</w:t>
            </w:r>
          </w:p>
        </w:tc>
        <w:tc>
          <w:tcPr>
            <w:tcW w:w="5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9909B" w14:textId="77777777" w:rsidR="000D0401" w:rsidRDefault="000D0401" w:rsidP="000D0401">
            <w:pPr>
              <w:ind w:firstLine="420"/>
              <w:rPr>
                <w:rFonts w:cs="Times New Roman"/>
              </w:rPr>
            </w:pPr>
            <w:r>
              <w:rPr>
                <w:rFonts w:cs="Times New Roman"/>
              </w:rPr>
              <w:t xml:space="preserve">F: </w:t>
            </w:r>
            <w:proofErr w:type="spellStart"/>
            <w:r w:rsidRPr="000D0401">
              <w:rPr>
                <w:rFonts w:cs="Times New Roman"/>
              </w:rPr>
              <w:t>cccggggcggtaccATGCAGCCAGCTGATC</w:t>
            </w:r>
            <w:proofErr w:type="spellEnd"/>
          </w:p>
          <w:p w14:paraId="56FBBFCF" w14:textId="74A96B62" w:rsidR="000D0401" w:rsidRDefault="000D0401" w:rsidP="000D0401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 xml:space="preserve">: </w:t>
            </w:r>
            <w:proofErr w:type="spellStart"/>
            <w:r w:rsidRPr="000D0401">
              <w:rPr>
                <w:rFonts w:cs="Times New Roman"/>
              </w:rPr>
              <w:t>agtagtcgatttgttggatccAAGGACTAATGTGCGG</w:t>
            </w:r>
            <w:proofErr w:type="spellEnd"/>
          </w:p>
        </w:tc>
      </w:tr>
      <w:tr w:rsidR="000D0401" w:rsidRPr="00C54D5E" w14:paraId="58DBB996" w14:textId="77777777" w:rsidTr="000D0401">
        <w:trPr>
          <w:jc w:val="center"/>
        </w:trPr>
        <w:tc>
          <w:tcPr>
            <w:tcW w:w="2298" w:type="dxa"/>
            <w:vMerge/>
            <w:tcBorders>
              <w:right w:val="single" w:sz="6" w:space="0" w:color="auto"/>
            </w:tcBorders>
            <w:vAlign w:val="center"/>
          </w:tcPr>
          <w:p w14:paraId="61B60800" w14:textId="77777777" w:rsidR="000D0401" w:rsidRPr="00B70FC6" w:rsidRDefault="000D0401" w:rsidP="00B70FC6">
            <w:pPr>
              <w:ind w:firstLine="420"/>
              <w:jc w:val="center"/>
              <w:rPr>
                <w:rFonts w:cs="Times New Roman"/>
                <w:iCs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14:paraId="1F5DDEB0" w14:textId="38ADF03E" w:rsidR="000D0401" w:rsidRDefault="000D0401" w:rsidP="00B70FC6">
            <w:pPr>
              <w:ind w:firstLine="420"/>
              <w:jc w:val="center"/>
              <w:rPr>
                <w:rFonts w:cs="Times New Roman"/>
                <w:iCs/>
                <w:color w:val="000000"/>
              </w:rPr>
            </w:pPr>
            <w:r>
              <w:rPr>
                <w:rFonts w:cs="Times New Roman" w:hint="eastAsia"/>
                <w:iCs/>
                <w:color w:val="000000"/>
              </w:rPr>
              <w:t>P</w:t>
            </w:r>
            <w:r>
              <w:rPr>
                <w:rFonts w:cs="Times New Roman"/>
                <w:iCs/>
                <w:color w:val="000000"/>
              </w:rPr>
              <w:t>avHIPP16-nLUC</w:t>
            </w:r>
          </w:p>
        </w:tc>
        <w:tc>
          <w:tcPr>
            <w:tcW w:w="5641" w:type="dxa"/>
            <w:tcBorders>
              <w:top w:val="single" w:sz="4" w:space="0" w:color="auto"/>
            </w:tcBorders>
            <w:vAlign w:val="center"/>
          </w:tcPr>
          <w:p w14:paraId="5BC1C6E2" w14:textId="77777777" w:rsidR="000D0401" w:rsidRDefault="000D0401" w:rsidP="000D0401">
            <w:pPr>
              <w:ind w:firstLine="420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 xml:space="preserve">: </w:t>
            </w:r>
            <w:proofErr w:type="spellStart"/>
            <w:r w:rsidRPr="000D0401">
              <w:rPr>
                <w:rFonts w:cs="Times New Roman"/>
              </w:rPr>
              <w:t>cgagaagctcgagtagtcgacATGAAGCAAAAGGTGG</w:t>
            </w:r>
            <w:proofErr w:type="spellEnd"/>
          </w:p>
          <w:p w14:paraId="6F34D4FC" w14:textId="5A5CA24B" w:rsidR="000D0401" w:rsidRDefault="000D0401" w:rsidP="000D0401">
            <w:pPr>
              <w:ind w:firstLine="420"/>
              <w:rPr>
                <w:rFonts w:cs="Times New Roman"/>
              </w:rPr>
            </w:pPr>
            <w:r>
              <w:rPr>
                <w:rFonts w:cs="Times New Roman"/>
              </w:rPr>
              <w:t xml:space="preserve">R: </w:t>
            </w:r>
            <w:proofErr w:type="spellStart"/>
            <w:r w:rsidR="00E11C0D" w:rsidRPr="00E11C0D">
              <w:rPr>
                <w:rFonts w:cs="Times New Roman"/>
              </w:rPr>
              <w:t>cgccccgggacgcgtCATAATAGAGCAAC</w:t>
            </w:r>
            <w:proofErr w:type="spellEnd"/>
          </w:p>
        </w:tc>
      </w:tr>
    </w:tbl>
    <w:bookmarkEnd w:id="0"/>
    <w:p w14:paraId="75429803" w14:textId="7A979F9E" w:rsidR="009D3DC9" w:rsidRPr="000D0401" w:rsidRDefault="000D0401" w:rsidP="000D0401">
      <w:pPr>
        <w:ind w:firstLineChars="0" w:firstLine="0"/>
        <w:jc w:val="left"/>
      </w:pPr>
      <w:r w:rsidRPr="000D0401">
        <w:t>Lowercase letters refer to nucleotide sequences in the vector.</w:t>
      </w:r>
    </w:p>
    <w:sectPr w:rsidR="009D3DC9" w:rsidRPr="000D04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D419A" w14:textId="77777777" w:rsidR="00C1304B" w:rsidRDefault="00C1304B" w:rsidP="007B48CB">
      <w:pPr>
        <w:spacing w:line="240" w:lineRule="auto"/>
        <w:ind w:firstLine="420"/>
      </w:pPr>
      <w:r>
        <w:separator/>
      </w:r>
    </w:p>
  </w:endnote>
  <w:endnote w:type="continuationSeparator" w:id="0">
    <w:p w14:paraId="425E944D" w14:textId="77777777" w:rsidR="00C1304B" w:rsidRDefault="00C1304B" w:rsidP="007B48C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E7182" w14:textId="77777777" w:rsidR="007B48CB" w:rsidRDefault="007B48CB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85D4D" w14:textId="77777777" w:rsidR="007B48CB" w:rsidRDefault="007B48CB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A5A47" w14:textId="77777777" w:rsidR="007B48CB" w:rsidRDefault="007B48CB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15CE1" w14:textId="77777777" w:rsidR="00C1304B" w:rsidRDefault="00C1304B" w:rsidP="007B48CB">
      <w:pPr>
        <w:spacing w:line="240" w:lineRule="auto"/>
        <w:ind w:firstLine="420"/>
      </w:pPr>
      <w:r>
        <w:separator/>
      </w:r>
    </w:p>
  </w:footnote>
  <w:footnote w:type="continuationSeparator" w:id="0">
    <w:p w14:paraId="11E6660B" w14:textId="77777777" w:rsidR="00C1304B" w:rsidRDefault="00C1304B" w:rsidP="007B48C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EE0CD" w14:textId="77777777" w:rsidR="007B48CB" w:rsidRDefault="007B48CB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95224" w14:textId="77777777" w:rsidR="007B48CB" w:rsidRDefault="007B48CB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4310D" w14:textId="77777777" w:rsidR="007B48CB" w:rsidRDefault="007B48CB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AF"/>
    <w:rsid w:val="00013109"/>
    <w:rsid w:val="00052316"/>
    <w:rsid w:val="0008114B"/>
    <w:rsid w:val="000C39D3"/>
    <w:rsid w:val="000D0401"/>
    <w:rsid w:val="000E0ECE"/>
    <w:rsid w:val="000E69F8"/>
    <w:rsid w:val="00123C5A"/>
    <w:rsid w:val="001D5B7B"/>
    <w:rsid w:val="00217152"/>
    <w:rsid w:val="0035547A"/>
    <w:rsid w:val="00426E31"/>
    <w:rsid w:val="00471597"/>
    <w:rsid w:val="00480DC3"/>
    <w:rsid w:val="00481AF5"/>
    <w:rsid w:val="004A5C4F"/>
    <w:rsid w:val="004C5DB8"/>
    <w:rsid w:val="004D1D0C"/>
    <w:rsid w:val="004E79F2"/>
    <w:rsid w:val="00513C8D"/>
    <w:rsid w:val="00574DE4"/>
    <w:rsid w:val="00577C4A"/>
    <w:rsid w:val="005C455E"/>
    <w:rsid w:val="006557E8"/>
    <w:rsid w:val="00656751"/>
    <w:rsid w:val="006B1852"/>
    <w:rsid w:val="007220D9"/>
    <w:rsid w:val="00724F3D"/>
    <w:rsid w:val="007B48CB"/>
    <w:rsid w:val="007D2F6E"/>
    <w:rsid w:val="0085677B"/>
    <w:rsid w:val="00874018"/>
    <w:rsid w:val="00886FA5"/>
    <w:rsid w:val="008938F3"/>
    <w:rsid w:val="008A3974"/>
    <w:rsid w:val="008C6EED"/>
    <w:rsid w:val="008D3572"/>
    <w:rsid w:val="008F1F2A"/>
    <w:rsid w:val="00907C68"/>
    <w:rsid w:val="009A5288"/>
    <w:rsid w:val="009C12CB"/>
    <w:rsid w:val="009C58B4"/>
    <w:rsid w:val="009D3DC9"/>
    <w:rsid w:val="00A12978"/>
    <w:rsid w:val="00A27279"/>
    <w:rsid w:val="00A3185B"/>
    <w:rsid w:val="00A46CF2"/>
    <w:rsid w:val="00A471F4"/>
    <w:rsid w:val="00A71DEA"/>
    <w:rsid w:val="00AF064F"/>
    <w:rsid w:val="00AF2DA2"/>
    <w:rsid w:val="00B07E52"/>
    <w:rsid w:val="00B17A3D"/>
    <w:rsid w:val="00B70FC6"/>
    <w:rsid w:val="00B72B21"/>
    <w:rsid w:val="00BA2610"/>
    <w:rsid w:val="00BE699E"/>
    <w:rsid w:val="00C1304B"/>
    <w:rsid w:val="00C30F0E"/>
    <w:rsid w:val="00C662E8"/>
    <w:rsid w:val="00D57387"/>
    <w:rsid w:val="00E04EAF"/>
    <w:rsid w:val="00E11C0D"/>
    <w:rsid w:val="00E17485"/>
    <w:rsid w:val="00E465DB"/>
    <w:rsid w:val="00ED56A8"/>
    <w:rsid w:val="00ED6AE3"/>
    <w:rsid w:val="00F1445A"/>
    <w:rsid w:val="00F540D5"/>
    <w:rsid w:val="00F71160"/>
    <w:rsid w:val="00FA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305AA5"/>
  <w15:chartTrackingRefBased/>
  <w15:docId w15:val="{8FE54416-2035-4698-9EB4-A48FABBC2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EA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E04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48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48CB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48C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48C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1207</Characters>
  <Application>Microsoft Office Word</Application>
  <DocSecurity>0</DocSecurity>
  <Lines>70</Lines>
  <Paragraphs>57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46377189@qq.com</dc:creator>
  <cp:keywords/>
  <dc:description/>
  <cp:lastModifiedBy>1846377189@qq.com</cp:lastModifiedBy>
  <cp:revision>4</cp:revision>
  <dcterms:created xsi:type="dcterms:W3CDTF">2024-01-03T05:45:00Z</dcterms:created>
  <dcterms:modified xsi:type="dcterms:W3CDTF">2024-01-0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e91d22-142a-4b4f-ad4f-2e413b1e98b7</vt:lpwstr>
  </property>
</Properties>
</file>